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4 Table 4: Occupation of subjects from the 2 cohorts (student and pregnant women) in function of HBV and HDV status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1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843"/>
        <w:gridCol w:w="886"/>
        <w:gridCol w:w="1417"/>
        <w:gridCol w:w="2091"/>
        <w:gridCol w:w="1036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Occupation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sAg and/or Anti-HBc Abs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213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35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Ag and/or Anti HD Abs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181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</w:t>
            </w:r>
            <w:r>
              <w:rPr>
                <w:color w:val="262626"/>
                <w:position w:val="4"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5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08 (74.7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0 (25.3%)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7 (92.7%)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7.3%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3 (78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 (21.5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80.8%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6.7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68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31.3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00.0%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care work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76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23.1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%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4 (76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24.0%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80.0%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20.0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06 (75.4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6 (24.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3 (90.0%)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10.0%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247" w:gutter="0" w:header="0" w:top="1418" w:footer="72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73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Times;Times Roman" w:hAnsi="Times;Times Roman" w:cs="Times;Times Roman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;Segoe UI" w:hAnsi="Lucida Grande;Segoe UI" w:cs="Lucida Grande;Segoe UI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itre3Car">
    <w:name w:val="Titre 3 Car"/>
    <w:qFormat/>
    <w:rPr>
      <w:rFonts w:ascii="Times;Times Roman" w:hAnsi="Times;Times Roman" w:cs="Times;Times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Roman" w:hAnsi="Times;Times Roman" w:cs="Times;Times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3:17:00Z</dcterms:created>
  <dc:creator>Narcisse Patrice KOMAS</dc:creator>
  <dc:description/>
  <cp:keywords/>
  <dc:language>en-US</dc:language>
  <cp:lastModifiedBy>Paul Deny</cp:lastModifiedBy>
  <dcterms:modified xsi:type="dcterms:W3CDTF">2018-04-12T13:17:00Z</dcterms:modified>
  <cp:revision>2</cp:revision>
  <dc:subject/>
  <dc:title/>
</cp:coreProperties>
</file>